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earch strategy for Pubmed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 "Migraine Disorders"[Mesh]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 (((((((((((((((((((((((((((((((((Disorder, Migraine[Title/Abstract]) OR (Disorders, Migraine[Title/Abstract])) OR (Migraine Disorder[Title/Abstract])) OR (Migraine[Title/Abstract])) OR (Migraines[Title/Abstract])) OR (Migraine Headache[Title/Abstract])) OR (Headache, Migraine[Title/Abstract])) OR (Headaches, Migraine[Title/Abstract])) OR (Migraine Headaches[Title/Abstract])) OR (Acute Confusional Migraine[Title/Abstract])) OR (Acute Confusional Migraines[Title/Abstract])) OR (Migraine, Acute Confusional[Title/Abstract])) OR (Migraines, Acute Confusional[Title/Abstract])) OR (Status Migrainosus[Title/Abstract])) OR (Hemicrania Migraine[Title/Abstract])) OR (Hemicrania Migraines[Title/Abstract])) OR (Migraine, Hemicrania[Title/Abstract])) OR (Migraines, Hemicrania[Title/Abstract])) OR (Migraine Variant[Title/Abstract])) OR (Migraine Variants[Title/Abstract])) OR (Variant, Migraine[Title/Abstract])) OR (Variants, Migraine[Title/Abstract])) OR (Sick Headache[Title/Abstract])) OR (Headache, Sick[Title/Abstract])) OR (Headaches, Sick[Title/Abstract])) OR (Sick Headaches[Title/Abstract])) OR (Abdominal Migraine[Title/Abstract])) OR (Abdominal Migraines[Title/Abstract])) OR (Migraine, Abdominal[Title/Abstract])) OR (Migraines, Abdominal[Title/Abstract])) OR (Cervical Migraine Syndrome[Title/Abstract])) OR (Cervical Migraine Syndromes[Title/Abstract])) OR (Migraine Syndrome, Cervical[Title/Abstract])) OR (Migraine Syndromes, Cervical[Title/Abstract]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 #1 OR #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 "lasmiditan" [Supplementary Concept]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5 ((((2,4,6-trifluoro-N-(6-((1-methylpiperidin-4-yl)carbonyl)pyridin-2yl) benzamide [Title/Abstract]) OR (Reyvow[Title/Abstract])) OR (lasmiditan hydrochloride [Title/Abstract])) OR (COL-144[Title/Abstract])) OR (LY573144[Title/Abstract]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6 #4 OR #5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#7 “randomized controlled trial[Publication Type] OR randomized[Title/Abstract] OR placebo[Title/Abstract]”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8 #3 AND #6 AND #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SimSun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SimSun" w:hAnsi="DengXian;SimSun" w:eastAsia="DengXian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6T11:53:00Z</dcterms:created>
  <dc:creator>Jessabelle Cabanag</dc:creator>
  <dc:description/>
  <cp:keywords/>
  <dc:language>en-US</dc:language>
  <cp:lastModifiedBy>JECABANAG</cp:lastModifiedBy>
  <dcterms:modified xsi:type="dcterms:W3CDTF">2021-09-06T11:53:00Z</dcterms:modified>
  <cp:revision>2</cp:revision>
  <dc:subject/>
  <dc:title/>
</cp:coreProperties>
</file>